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5D8" w:rsidRPr="009F727E" w:rsidRDefault="00C225D8" w:rsidP="00C225D8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7729">
        <w:rPr>
          <w:rFonts w:ascii="Times New Roman" w:hAnsi="Times New Roman" w:cs="Times New Roman"/>
          <w:b/>
          <w:sz w:val="24"/>
          <w:szCs w:val="24"/>
        </w:rPr>
        <w:t>Table</w:t>
      </w:r>
      <w:r w:rsidR="005F5929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00772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"/>
        <w:tblW w:w="0" w:type="auto"/>
        <w:jc w:val="center"/>
        <w:tblInd w:w="-3772" w:type="dxa"/>
        <w:tblLook w:val="06A0"/>
      </w:tblPr>
      <w:tblGrid>
        <w:gridCol w:w="1880"/>
        <w:gridCol w:w="2835"/>
        <w:gridCol w:w="1843"/>
        <w:gridCol w:w="1559"/>
        <w:gridCol w:w="983"/>
      </w:tblGrid>
      <w:tr w:rsidR="00C225D8" w:rsidRPr="00007729" w:rsidTr="007A274D">
        <w:trPr>
          <w:cnfStyle w:val="100000000000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Specimen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ORTION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802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Felid (</w:t>
            </w: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Dinofeli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28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803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Felid (</w:t>
            </w: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Dinofeli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643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agomorph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Lepus</w:t>
            </w:r>
            <w:proofErr w:type="spellEnd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p.</w:t>
            </w: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femur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79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agomorph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Lep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femur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673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agomorph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Lep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ilium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trHeight w:val="473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769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agomorph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Lep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elvis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agomorph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Lep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mandible with teeth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54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agomorph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Lep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mandible with teeth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Genetta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507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Genetta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748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femur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75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181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femur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184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71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236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507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79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213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60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714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223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tibia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71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no number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tibia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247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metacarpal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82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535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metacarpal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266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scapula blade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trHeight w:val="464"/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1234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scapula blade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518 and 519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Tragelaph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mandible with teeth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225D8" w:rsidRPr="00007729" w:rsidTr="007A274D">
        <w:trPr>
          <w:jc w:val="center"/>
        </w:trPr>
        <w:tc>
          <w:tcPr>
            <w:cnfStyle w:val="001000000000"/>
            <w:tcW w:w="1880" w:type="dxa"/>
          </w:tcPr>
          <w:p w:rsidR="00C225D8" w:rsidRPr="00007729" w:rsidRDefault="00C225D8" w:rsidP="007A274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b w:val="0"/>
                <w:sz w:val="18"/>
                <w:szCs w:val="18"/>
              </w:rPr>
              <w:t>UW88-929</w:t>
            </w:r>
          </w:p>
        </w:tc>
        <w:tc>
          <w:tcPr>
            <w:tcW w:w="2835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Bovid class III (</w:t>
            </w:r>
            <w:proofErr w:type="spellStart"/>
            <w:r w:rsidRPr="00007729">
              <w:rPr>
                <w:rFonts w:ascii="Times New Roman" w:hAnsi="Times New Roman" w:cs="Times New Roman"/>
                <w:i/>
                <w:sz w:val="18"/>
                <w:szCs w:val="18"/>
              </w:rPr>
              <w:t>Tragelaphus</w:t>
            </w:r>
            <w:proofErr w:type="spellEnd"/>
            <w:r w:rsidRPr="00007729">
              <w:rPr>
                <w:rFonts w:ascii="Times New Roman" w:hAnsi="Times New Roman" w:cs="Times New Roman"/>
                <w:sz w:val="18"/>
                <w:szCs w:val="18"/>
              </w:rPr>
              <w:t xml:space="preserve"> sp.)</w:t>
            </w:r>
          </w:p>
        </w:tc>
        <w:tc>
          <w:tcPr>
            <w:tcW w:w="184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mandible with teeth</w:t>
            </w:r>
          </w:p>
        </w:tc>
        <w:tc>
          <w:tcPr>
            <w:tcW w:w="1559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near complete</w:t>
            </w:r>
          </w:p>
        </w:tc>
        <w:tc>
          <w:tcPr>
            <w:tcW w:w="983" w:type="dxa"/>
          </w:tcPr>
          <w:p w:rsidR="00C225D8" w:rsidRPr="00007729" w:rsidRDefault="00C225D8" w:rsidP="007A274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0772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</w:tbl>
    <w:p w:rsidR="00D3473B" w:rsidRPr="00C225D8" w:rsidRDefault="00D3473B" w:rsidP="00C225D8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3473B" w:rsidRPr="00C225D8" w:rsidSect="00D34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225D8"/>
    <w:rsid w:val="005F5929"/>
    <w:rsid w:val="00C225D8"/>
    <w:rsid w:val="00C910BD"/>
    <w:rsid w:val="00D3473B"/>
    <w:rsid w:val="00D47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25D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Company>University of the Witwatersrand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Admin</dc:creator>
  <cp:lastModifiedBy>auroreval</cp:lastModifiedBy>
  <cp:revision>2</cp:revision>
  <dcterms:created xsi:type="dcterms:W3CDTF">2014-10-30T09:26:00Z</dcterms:created>
  <dcterms:modified xsi:type="dcterms:W3CDTF">2015-01-28T15:22:00Z</dcterms:modified>
</cp:coreProperties>
</file>